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DFDFD" w14:textId="77777777" w:rsidR="006F3AF1" w:rsidRDefault="006F3AF1">
      <w:pPr>
        <w:spacing w:before="5"/>
        <w:rPr>
          <w:sz w:val="9"/>
        </w:rPr>
      </w:pPr>
    </w:p>
    <w:p w14:paraId="2BB58E7B" w14:textId="77777777" w:rsidR="006F3AF1" w:rsidRDefault="006F3AF1">
      <w:pPr>
        <w:rPr>
          <w:sz w:val="9"/>
        </w:rPr>
        <w:sectPr w:rsidR="006F3AF1">
          <w:type w:val="continuous"/>
          <w:pgSz w:w="11910" w:h="16840"/>
          <w:pgMar w:top="920" w:right="1300" w:bottom="280" w:left="1680" w:header="720" w:footer="720" w:gutter="0"/>
          <w:cols w:space="720"/>
        </w:sectPr>
      </w:pPr>
    </w:p>
    <w:p w14:paraId="6F27C7AB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6423D3CB" w14:textId="77777777" w:rsidR="006F3AF1" w:rsidRDefault="00DE1AC4">
      <w:pPr>
        <w:spacing w:afterLines="50" w:after="120"/>
        <w:jc w:val="center"/>
        <w:rPr>
          <w:rFonts w:ascii="KaiTi"/>
          <w:b/>
          <w:sz w:val="20"/>
        </w:rPr>
      </w:pPr>
      <w:r>
        <w:rPr>
          <w:rFonts w:eastAsia="SimSun"/>
          <w:b/>
          <w:bCs/>
          <w:sz w:val="24"/>
          <w:szCs w:val="24"/>
          <w:lang w:eastAsia="zh-CN"/>
        </w:rPr>
        <w:t>T</w:t>
      </w:r>
      <w:r>
        <w:rPr>
          <w:rFonts w:eastAsia="SimSun" w:hint="eastAsia"/>
          <w:b/>
          <w:bCs/>
          <w:sz w:val="24"/>
          <w:szCs w:val="24"/>
          <w:lang w:eastAsia="zh-CN"/>
        </w:rPr>
        <w:t>ABLE</w:t>
      </w:r>
      <w:r>
        <w:rPr>
          <w:rFonts w:eastAsia="SimSun"/>
          <w:b/>
          <w:bCs/>
          <w:sz w:val="24"/>
          <w:szCs w:val="24"/>
          <w:lang w:eastAsia="zh-CN"/>
        </w:rPr>
        <w:t xml:space="preserve"> S1. The genes </w:t>
      </w:r>
      <w:r>
        <w:rPr>
          <w:rStyle w:val="Hyperlink"/>
          <w:rFonts w:eastAsia="Segoe UI"/>
          <w:b/>
          <w:bCs/>
          <w:color w:val="auto"/>
          <w:kern w:val="2"/>
          <w:sz w:val="24"/>
          <w:szCs w:val="24"/>
          <w:u w:val="none"/>
          <w:shd w:val="clear" w:color="auto" w:fill="FFFFFF"/>
          <w:lang w:eastAsia="zh-CN" w:bidi="ar-SA"/>
        </w:rPr>
        <w:t>captured and analyzed in this study</w:t>
      </w:r>
    </w:p>
    <w:tbl>
      <w:tblPr>
        <w:tblW w:w="8856" w:type="dxa"/>
        <w:tblInd w:w="153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1296"/>
        <w:gridCol w:w="1224"/>
        <w:gridCol w:w="1308"/>
        <w:gridCol w:w="1296"/>
        <w:gridCol w:w="1308"/>
        <w:gridCol w:w="1056"/>
      </w:tblGrid>
      <w:tr w:rsidR="006F3AF1" w14:paraId="7D289C06" w14:textId="77777777">
        <w:trPr>
          <w:trHeight w:val="311"/>
        </w:trPr>
        <w:tc>
          <w:tcPr>
            <w:tcW w:w="1368" w:type="dxa"/>
            <w:tcBorders>
              <w:bottom w:val="single" w:sz="8" w:space="0" w:color="000000"/>
            </w:tcBorders>
          </w:tcPr>
          <w:p w14:paraId="4D810982" w14:textId="77777777" w:rsidR="006F3AF1" w:rsidRDefault="00DE1AC4">
            <w:pPr>
              <w:pStyle w:val="TableParagraph"/>
              <w:ind w:left="105" w:right="9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SS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6A56963E" w14:textId="77777777" w:rsidR="006F3AF1" w:rsidRDefault="00DE1AC4">
            <w:pPr>
              <w:pStyle w:val="TableParagraph"/>
              <w:ind w:left="167" w:righ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L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 w14:paraId="16CEB672" w14:textId="77777777" w:rsidR="006F3AF1" w:rsidRDefault="00DE1AC4">
            <w:pPr>
              <w:pStyle w:val="TableParagraph"/>
              <w:ind w:left="187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FDH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</w:tcPr>
          <w:p w14:paraId="1339F8CD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DH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320A8B98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KAT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</w:tcPr>
          <w:p w14:paraId="599A05C2" w14:textId="77777777" w:rsidR="006F3AF1" w:rsidRDefault="00DE1AC4">
            <w:pPr>
              <w:pStyle w:val="TableParagraph"/>
              <w:ind w:right="14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 w14:paraId="04DBBE85" w14:textId="77777777" w:rsidR="006F3AF1" w:rsidRDefault="00DE1AC4">
            <w:pPr>
              <w:pStyle w:val="TableParagraph"/>
              <w:ind w:left="0" w:right="16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A1</w:t>
            </w:r>
          </w:p>
        </w:tc>
      </w:tr>
      <w:tr w:rsidR="006F3AF1" w14:paraId="436B38C5" w14:textId="77777777">
        <w:trPr>
          <w:trHeight w:val="311"/>
        </w:trPr>
        <w:tc>
          <w:tcPr>
            <w:tcW w:w="1368" w:type="dxa"/>
            <w:tcBorders>
              <w:top w:val="single" w:sz="8" w:space="0" w:color="000000"/>
              <w:tl2br w:val="nil"/>
              <w:tr2bl w:val="nil"/>
            </w:tcBorders>
          </w:tcPr>
          <w:p w14:paraId="19F69CBA" w14:textId="77777777" w:rsidR="006F3AF1" w:rsidRDefault="00DE1AC4">
            <w:pPr>
              <w:pStyle w:val="TableParagraph"/>
              <w:ind w:left="105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AT</w:t>
            </w:r>
          </w:p>
        </w:tc>
        <w:tc>
          <w:tcPr>
            <w:tcW w:w="1296" w:type="dxa"/>
            <w:tcBorders>
              <w:top w:val="single" w:sz="8" w:space="0" w:color="000000"/>
              <w:tl2br w:val="nil"/>
              <w:tr2bl w:val="nil"/>
            </w:tcBorders>
          </w:tcPr>
          <w:p w14:paraId="24E73981" w14:textId="77777777" w:rsidR="006F3AF1" w:rsidRDefault="00DE1AC4">
            <w:pPr>
              <w:pStyle w:val="TableParagraph"/>
              <w:ind w:left="166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1</w:t>
            </w:r>
          </w:p>
        </w:tc>
        <w:tc>
          <w:tcPr>
            <w:tcW w:w="1224" w:type="dxa"/>
            <w:tcBorders>
              <w:top w:val="single" w:sz="8" w:space="0" w:color="000000"/>
              <w:tl2br w:val="nil"/>
              <w:tr2bl w:val="nil"/>
            </w:tcBorders>
          </w:tcPr>
          <w:p w14:paraId="5595CA9A" w14:textId="77777777" w:rsidR="006F3AF1" w:rsidRDefault="00DE1AC4">
            <w:pPr>
              <w:pStyle w:val="TableParagraph"/>
              <w:ind w:left="187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E1</w:t>
            </w:r>
          </w:p>
        </w:tc>
        <w:tc>
          <w:tcPr>
            <w:tcW w:w="1308" w:type="dxa"/>
            <w:tcBorders>
              <w:top w:val="single" w:sz="8" w:space="0" w:color="000000"/>
              <w:tl2br w:val="nil"/>
              <w:tr2bl w:val="nil"/>
            </w:tcBorders>
          </w:tcPr>
          <w:p w14:paraId="6E8A4D62" w14:textId="77777777" w:rsidR="006F3AF1" w:rsidRDefault="00DE1AC4">
            <w:pPr>
              <w:pStyle w:val="TableParagraph"/>
              <w:ind w:left="162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DHA</w:t>
            </w:r>
          </w:p>
        </w:tc>
        <w:tc>
          <w:tcPr>
            <w:tcW w:w="1296" w:type="dxa"/>
            <w:tcBorders>
              <w:top w:val="single" w:sz="8" w:space="0" w:color="000000"/>
              <w:tl2br w:val="nil"/>
              <w:tr2bl w:val="nil"/>
            </w:tcBorders>
          </w:tcPr>
          <w:p w14:paraId="4AC7A7D4" w14:textId="77777777" w:rsidR="006F3AF1" w:rsidRDefault="00DE1AC4">
            <w:pPr>
              <w:pStyle w:val="TableParagraph"/>
              <w:ind w:left="156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OLN1</w:t>
            </w:r>
          </w:p>
        </w:tc>
        <w:tc>
          <w:tcPr>
            <w:tcW w:w="1308" w:type="dxa"/>
            <w:tcBorders>
              <w:top w:val="single" w:sz="8" w:space="0" w:color="000000"/>
              <w:tl2br w:val="nil"/>
              <w:tr2bl w:val="nil"/>
            </w:tcBorders>
          </w:tcPr>
          <w:p w14:paraId="687E5A56" w14:textId="77777777" w:rsidR="006F3AF1" w:rsidRDefault="00DE1AC4">
            <w:pPr>
              <w:pStyle w:val="TableParagraph"/>
              <w:ind w:right="15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BD</w:t>
            </w:r>
          </w:p>
        </w:tc>
        <w:tc>
          <w:tcPr>
            <w:tcW w:w="1056" w:type="dxa"/>
            <w:tcBorders>
              <w:top w:val="single" w:sz="8" w:space="0" w:color="000000"/>
              <w:tl2br w:val="nil"/>
              <w:tr2bl w:val="nil"/>
            </w:tcBorders>
          </w:tcPr>
          <w:p w14:paraId="525C8BC7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46A1</w:t>
            </w:r>
          </w:p>
        </w:tc>
      </w:tr>
      <w:tr w:rsidR="006F3AF1" w14:paraId="2FB2F403" w14:textId="77777777">
        <w:trPr>
          <w:trHeight w:val="314"/>
        </w:trPr>
        <w:tc>
          <w:tcPr>
            <w:tcW w:w="1368" w:type="dxa"/>
            <w:tcBorders>
              <w:tl2br w:val="nil"/>
              <w:tr2bl w:val="nil"/>
            </w:tcBorders>
          </w:tcPr>
          <w:p w14:paraId="036DB17D" w14:textId="77777777" w:rsidR="006F3AF1" w:rsidRDefault="00DE1AC4">
            <w:pPr>
              <w:pStyle w:val="TableParagraph"/>
              <w:spacing w:before="41"/>
              <w:ind w:left="105" w:right="9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D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223ECCAC" w14:textId="77777777" w:rsidR="006F3AF1" w:rsidRDefault="00DE1AC4">
            <w:pPr>
              <w:pStyle w:val="TableParagraph"/>
              <w:spacing w:before="41"/>
              <w:ind w:left="167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H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5E3EA82B" w14:textId="77777777" w:rsidR="006F3AF1" w:rsidRDefault="00DE1AC4">
            <w:pPr>
              <w:pStyle w:val="TableParagraph"/>
              <w:spacing w:before="41"/>
              <w:ind w:left="184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H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4C6509D" w14:textId="77777777" w:rsidR="006F3AF1" w:rsidRDefault="00DE1AC4">
            <w:pPr>
              <w:pStyle w:val="TableParagraph"/>
              <w:spacing w:before="41"/>
              <w:ind w:lef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DHB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70F6C74" w14:textId="77777777" w:rsidR="006F3AF1" w:rsidRDefault="00DE1AC4">
            <w:pPr>
              <w:pStyle w:val="TableParagraph"/>
              <w:spacing w:before="41"/>
              <w:ind w:left="159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CP2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5C07AAD" w14:textId="77777777" w:rsidR="006F3AF1" w:rsidRDefault="00DE1AC4">
            <w:pPr>
              <w:pStyle w:val="TableParagraph"/>
              <w:spacing w:before="41"/>
              <w:ind w:right="15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CA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542F2533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6A19</w:t>
            </w:r>
          </w:p>
        </w:tc>
      </w:tr>
      <w:tr w:rsidR="006F3AF1" w14:paraId="301E88EA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7F47F2CC" w14:textId="77777777" w:rsidR="006F3AF1" w:rsidRDefault="00DE1AC4">
            <w:pPr>
              <w:pStyle w:val="TableParagraph"/>
              <w:ind w:left="105" w:right="9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D4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63A88E7" w14:textId="77777777" w:rsidR="006F3AF1" w:rsidRDefault="00DE1AC4">
            <w:pPr>
              <w:pStyle w:val="TableParagraph"/>
              <w:ind w:left="166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AT1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0EA2C516" w14:textId="77777777" w:rsidR="006F3AF1" w:rsidRDefault="00DE1AC4">
            <w:pPr>
              <w:pStyle w:val="TableParagraph"/>
              <w:ind w:left="184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H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56F9531" w14:textId="77777777" w:rsidR="006F3AF1" w:rsidRDefault="00DE1AC4">
            <w:pPr>
              <w:pStyle w:val="TableParagraph"/>
              <w:ind w:left="16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4BB351D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YCD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CF1A234" w14:textId="77777777" w:rsidR="006F3AF1" w:rsidRDefault="00DE1AC4">
            <w:pPr>
              <w:pStyle w:val="TableParagraph"/>
              <w:ind w:right="14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CCB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6CE88AB7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6A20</w:t>
            </w:r>
          </w:p>
        </w:tc>
      </w:tr>
      <w:tr w:rsidR="006F3AF1" w14:paraId="07AB63E6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1E774B5B" w14:textId="77777777" w:rsidR="006F3AF1" w:rsidRDefault="00DE1AC4">
            <w:pPr>
              <w:pStyle w:val="TableParagraph"/>
              <w:ind w:left="102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HD5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192AD6F" w14:textId="77777777" w:rsidR="006F3AF1" w:rsidRDefault="00DE1AC4">
            <w:pPr>
              <w:pStyle w:val="TableParagraph"/>
              <w:ind w:left="166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AT2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53147130" w14:textId="77777777" w:rsidR="006F3AF1" w:rsidRDefault="00DE1AC4">
            <w:pPr>
              <w:pStyle w:val="TableParagraph"/>
              <w:ind w:left="184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LR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2470D90" w14:textId="77777777" w:rsidR="006F3AF1" w:rsidRDefault="00DE1AC4">
            <w:pPr>
              <w:pStyle w:val="TableParagraph"/>
              <w:ind w:left="16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X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AE01FF6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MAA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336E141" w14:textId="77777777" w:rsidR="006F3AF1" w:rsidRDefault="00DE1AC4">
            <w:pPr>
              <w:pStyle w:val="TableParagraph"/>
              <w:ind w:right="14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GDH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7B6C5FFD" w14:textId="77777777" w:rsidR="006F3AF1" w:rsidRDefault="00DE1AC4">
            <w:pPr>
              <w:pStyle w:val="TableParagraph"/>
              <w:ind w:left="0" w:right="16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6A8</w:t>
            </w:r>
          </w:p>
        </w:tc>
      </w:tr>
      <w:tr w:rsidR="006F3AF1" w14:paraId="225D7288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5524331D" w14:textId="77777777" w:rsidR="006F3AF1" w:rsidRDefault="00DE1AC4">
            <w:pPr>
              <w:pStyle w:val="TableParagraph"/>
              <w:ind w:left="102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D8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8C9C117" w14:textId="77777777" w:rsidR="006F3AF1" w:rsidRDefault="00DE1AC4">
            <w:pPr>
              <w:pStyle w:val="TableParagraph"/>
              <w:ind w:left="167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KDHA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1F017C3B" w14:textId="77777777" w:rsidR="006F3AF1" w:rsidRDefault="00DE1AC4">
            <w:pPr>
              <w:pStyle w:val="TableParagraph"/>
              <w:ind w:left="184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LR2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70793FD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XB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18C51F5D" w14:textId="77777777" w:rsidR="006F3AF1" w:rsidRDefault="00DE1AC4">
            <w:pPr>
              <w:pStyle w:val="TableParagraph"/>
              <w:ind w:left="158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MAB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D50ED14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NPLA2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04A3FE3F" w14:textId="77777777" w:rsidR="006F3AF1" w:rsidRDefault="00DE1AC4">
            <w:pPr>
              <w:pStyle w:val="TableParagraph"/>
              <w:ind w:left="0" w:right="16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7A7</w:t>
            </w:r>
          </w:p>
        </w:tc>
      </w:tr>
      <w:tr w:rsidR="006F3AF1" w14:paraId="10D11F19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75FF955C" w14:textId="77777777" w:rsidR="006F3AF1" w:rsidRDefault="00DE1AC4">
            <w:pPr>
              <w:pStyle w:val="TableParagraph"/>
              <w:ind w:left="103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DM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911CEF9" w14:textId="77777777" w:rsidR="006F3AF1" w:rsidRDefault="00DE1AC4">
            <w:pPr>
              <w:pStyle w:val="TableParagraph"/>
              <w:ind w:left="167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KDHB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6B3E1DAA" w14:textId="77777777" w:rsidR="006F3AF1" w:rsidRDefault="00DE1AC4">
            <w:pPr>
              <w:pStyle w:val="TableParagraph"/>
              <w:ind w:left="183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XG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9050296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GD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04109D5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MACHC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A232C50" w14:textId="77777777" w:rsidR="006F3AF1" w:rsidRDefault="00DE1AC4">
            <w:pPr>
              <w:pStyle w:val="TableParagraph"/>
              <w:ind w:right="145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NPO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7267BD2B" w14:textId="77777777" w:rsidR="006F3AF1" w:rsidRDefault="00DE1AC4">
            <w:pPr>
              <w:pStyle w:val="TableParagraph"/>
              <w:ind w:left="0" w:right="16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7A9</w:t>
            </w:r>
          </w:p>
        </w:tc>
      </w:tr>
      <w:tr w:rsidR="006F3AF1" w14:paraId="40AE2DC5" w14:textId="77777777">
        <w:trPr>
          <w:trHeight w:val="312"/>
        </w:trPr>
        <w:tc>
          <w:tcPr>
            <w:tcW w:w="1368" w:type="dxa"/>
            <w:tcBorders>
              <w:tl2br w:val="nil"/>
              <w:tr2bl w:val="nil"/>
            </w:tcBorders>
          </w:tcPr>
          <w:p w14:paraId="41A2BAF4" w14:textId="77777777" w:rsidR="006F3AF1" w:rsidRDefault="00DE1AC4">
            <w:pPr>
              <w:pStyle w:val="TableParagraph"/>
              <w:spacing w:before="39"/>
              <w:ind w:left="102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DSB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1AEAF750" w14:textId="77777777" w:rsidR="006F3AF1" w:rsidRDefault="00DE1AC4">
            <w:pPr>
              <w:pStyle w:val="TableParagraph"/>
              <w:spacing w:before="39"/>
              <w:ind w:left="167" w:righ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TD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431E7547" w14:textId="77777777" w:rsidR="006F3AF1" w:rsidRDefault="00DE1AC4">
            <w:pPr>
              <w:pStyle w:val="TableParagraph"/>
              <w:spacing w:before="39"/>
              <w:ind w:left="187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TCD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2860DFF" w14:textId="77777777" w:rsidR="006F3AF1" w:rsidRDefault="00DE1AC4">
            <w:pPr>
              <w:pStyle w:val="TableParagraph"/>
              <w:spacing w:before="39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LCS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BD3A402" w14:textId="77777777" w:rsidR="006F3AF1" w:rsidRDefault="00DE1AC4">
            <w:pPr>
              <w:pStyle w:val="TableParagraph"/>
              <w:spacing w:before="39"/>
              <w:ind w:left="160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MADHC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147DFA9" w14:textId="77777777" w:rsidR="006F3AF1" w:rsidRDefault="00DE1AC4">
            <w:pPr>
              <w:pStyle w:val="TableParagraph"/>
              <w:spacing w:before="39"/>
              <w:ind w:right="15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DH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2D5C1569" w14:textId="77777777" w:rsidR="006F3AF1" w:rsidRDefault="00DE1AC4">
            <w:pPr>
              <w:pStyle w:val="TableParagraph"/>
              <w:spacing w:before="39"/>
              <w:ind w:left="0" w:right="194"/>
              <w:jc w:val="left"/>
              <w:rPr>
                <w:sz w:val="21"/>
                <w:szCs w:val="21"/>
              </w:rPr>
            </w:pPr>
            <w:r>
              <w:rPr>
                <w:w w:val="95"/>
                <w:sz w:val="21"/>
                <w:szCs w:val="21"/>
              </w:rPr>
              <w:t>SMPD1</w:t>
            </w:r>
          </w:p>
        </w:tc>
      </w:tr>
      <w:tr w:rsidR="006F3AF1" w14:paraId="17C61597" w14:textId="77777777">
        <w:trPr>
          <w:trHeight w:val="314"/>
        </w:trPr>
        <w:tc>
          <w:tcPr>
            <w:tcW w:w="1368" w:type="dxa"/>
            <w:tcBorders>
              <w:tl2br w:val="nil"/>
              <w:tr2bl w:val="nil"/>
            </w:tcBorders>
          </w:tcPr>
          <w:p w14:paraId="751EA31F" w14:textId="77777777" w:rsidR="006F3AF1" w:rsidRDefault="00DE1AC4">
            <w:pPr>
              <w:pStyle w:val="TableParagraph"/>
              <w:spacing w:before="41"/>
              <w:ind w:left="105" w:right="9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DV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3364E42F" w14:textId="77777777" w:rsidR="006F3AF1" w:rsidRDefault="00DE1AC4">
            <w:pPr>
              <w:pStyle w:val="TableParagraph"/>
              <w:spacing w:before="41"/>
              <w:ind w:left="165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zh-CN"/>
              </w:rPr>
              <w:t>SUGC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4092A5BB" w14:textId="77777777" w:rsidR="006F3AF1" w:rsidRDefault="00DE1AC4">
            <w:pPr>
              <w:pStyle w:val="TableParagraph"/>
              <w:spacing w:before="41"/>
              <w:ind w:left="188" w:right="17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6PC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4ECDBC9" w14:textId="77777777" w:rsidR="006F3AF1" w:rsidRDefault="00DE1AC4">
            <w:pPr>
              <w:pStyle w:val="TableParagraph"/>
              <w:spacing w:before="41"/>
              <w:ind w:left="16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MGC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1DB89A98" w14:textId="77777777" w:rsidR="006F3AF1" w:rsidRDefault="00DE1AC4">
            <w:pPr>
              <w:pStyle w:val="TableParagraph"/>
              <w:spacing w:before="41"/>
              <w:ind w:left="159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CS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E0F7443" w14:textId="77777777" w:rsidR="006F3AF1" w:rsidRDefault="00DE1AC4">
            <w:pPr>
              <w:pStyle w:val="TableParagraph"/>
              <w:spacing w:before="41"/>
              <w:ind w:right="14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AP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41EC0D46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R</w:t>
            </w:r>
          </w:p>
        </w:tc>
      </w:tr>
      <w:tr w:rsidR="006F3AF1" w14:paraId="4415F38A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25370F8F" w14:textId="77777777" w:rsidR="006F3AF1" w:rsidRDefault="00DE1AC4">
            <w:pPr>
              <w:pStyle w:val="TableParagraph"/>
              <w:ind w:left="105" w:right="9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T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C5CA249" w14:textId="77777777" w:rsidR="006F3AF1" w:rsidRDefault="00DE1AC4">
            <w:pPr>
              <w:pStyle w:val="TableParagraph"/>
              <w:ind w:left="165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B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18CAB359" w14:textId="77777777" w:rsidR="006F3AF1" w:rsidRDefault="00DE1AC4">
            <w:pPr>
              <w:pStyle w:val="TableParagraph"/>
              <w:ind w:left="185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34F153B" w14:textId="77777777" w:rsidR="006F3AF1" w:rsidRDefault="00DE1AC4">
            <w:pPr>
              <w:pStyle w:val="TableParagraph"/>
              <w:ind w:left="162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PD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BEE3F3D" w14:textId="77777777" w:rsidR="006F3AF1" w:rsidRDefault="00DE1AC4">
            <w:pPr>
              <w:pStyle w:val="TableParagraph"/>
              <w:ind w:left="159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CS2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DFCF9F2" w14:textId="77777777" w:rsidR="006F3AF1" w:rsidRDefault="00DE1AC4">
            <w:pPr>
              <w:pStyle w:val="TableParagraph"/>
              <w:ind w:right="14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AT1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6D0DC39B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CLG1</w:t>
            </w:r>
          </w:p>
        </w:tc>
      </w:tr>
      <w:tr w:rsidR="006F3AF1" w14:paraId="7A6C577D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192CD412" w14:textId="77777777" w:rsidR="006F3AF1" w:rsidRDefault="00DE1AC4">
            <w:pPr>
              <w:pStyle w:val="TableParagraph"/>
              <w:ind w:left="102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SF3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7D06F55" w14:textId="77777777" w:rsidR="006F3AF1" w:rsidRDefault="00DE1AC4">
            <w:pPr>
              <w:pStyle w:val="TableParagraph"/>
              <w:ind w:left="166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KL5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424C03F1" w14:textId="77777777" w:rsidR="006F3AF1" w:rsidRDefault="00DE1AC4">
            <w:pPr>
              <w:pStyle w:val="TableParagraph"/>
              <w:ind w:left="185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C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9401C40" w14:textId="77777777" w:rsidR="006F3AF1" w:rsidRDefault="00DE1AC4">
            <w:pPr>
              <w:pStyle w:val="TableParagraph"/>
              <w:ind w:left="162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D17B10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2B88AC14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HFR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53E333D" w14:textId="77777777" w:rsidR="006F3AF1" w:rsidRDefault="00DE1AC4">
            <w:pPr>
              <w:pStyle w:val="TableParagraph"/>
              <w:ind w:right="14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P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2E4078F0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OX</w:t>
            </w:r>
          </w:p>
        </w:tc>
      </w:tr>
      <w:tr w:rsidR="006F3AF1" w14:paraId="7C5BAD22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2965617B" w14:textId="77777777" w:rsidR="006F3AF1" w:rsidRDefault="00DE1AC4">
            <w:pPr>
              <w:pStyle w:val="TableParagraph"/>
              <w:ind w:left="105" w:right="9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K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315963F5" w14:textId="77777777" w:rsidR="006F3AF1" w:rsidRDefault="00DE1AC4">
            <w:pPr>
              <w:pStyle w:val="TableParagraph"/>
              <w:ind w:left="166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S1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4D5C714A" w14:textId="77777777" w:rsidR="006F3AF1" w:rsidRDefault="00DE1AC4">
            <w:pPr>
              <w:pStyle w:val="TableParagraph"/>
              <w:ind w:left="183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K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E730211" w14:textId="77777777" w:rsidR="006F3AF1" w:rsidRDefault="00DE1AC4">
            <w:pPr>
              <w:pStyle w:val="TableParagraph"/>
              <w:ind w:left="15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DS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D232C61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R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96A55C9" w14:textId="77777777" w:rsidR="006F3AF1" w:rsidRDefault="00DE1AC4">
            <w:pPr>
              <w:pStyle w:val="TableParagraph"/>
              <w:ind w:right="14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S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5F69E3F9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T</w:t>
            </w:r>
          </w:p>
        </w:tc>
      </w:tr>
      <w:tr w:rsidR="006F3AF1" w14:paraId="39095787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640DDDD9" w14:textId="77777777" w:rsidR="006F3AF1" w:rsidRDefault="00DE1AC4">
            <w:pPr>
              <w:pStyle w:val="TableParagraph"/>
              <w:ind w:left="105" w:right="9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304A846" w14:textId="77777777" w:rsidR="006F3AF1" w:rsidRDefault="00DE1AC4">
            <w:pPr>
              <w:pStyle w:val="TableParagraph"/>
              <w:ind w:left="167" w:right="15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T1A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64B8421F" w14:textId="77777777" w:rsidR="006F3AF1" w:rsidRDefault="00DE1AC4">
            <w:pPr>
              <w:pStyle w:val="TableParagraph"/>
              <w:ind w:left="187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NS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BCD7E0D" w14:textId="77777777" w:rsidR="006F3AF1" w:rsidRDefault="00DE1AC4">
            <w:pPr>
              <w:pStyle w:val="TableParagraph"/>
              <w:ind w:left="15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DU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5697A95" w14:textId="77777777" w:rsidR="006F3AF1" w:rsidRDefault="00DE1AC4">
            <w:pPr>
              <w:pStyle w:val="TableParagraph"/>
              <w:ind w:left="160" w:right="15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RR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A90995F" w14:textId="77777777" w:rsidR="006F3AF1" w:rsidRDefault="00DE1AC4">
            <w:pPr>
              <w:pStyle w:val="TableParagraph"/>
              <w:ind w:right="14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DPR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385892ED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Z</w:t>
            </w:r>
          </w:p>
        </w:tc>
      </w:tr>
      <w:tr w:rsidR="006F3AF1" w14:paraId="1E3FE402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366FB02F" w14:textId="77777777" w:rsidR="006F3AF1" w:rsidRDefault="00DE1AC4">
            <w:pPr>
              <w:pStyle w:val="TableParagraph"/>
              <w:ind w:left="103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HCY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5C6C241" w14:textId="77777777" w:rsidR="006F3AF1" w:rsidRDefault="00DE1AC4">
            <w:pPr>
              <w:pStyle w:val="TableParagraph"/>
              <w:ind w:left="167" w:right="1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T2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651726E1" w14:textId="77777777" w:rsidR="006F3AF1" w:rsidRDefault="00DE1AC4">
            <w:pPr>
              <w:pStyle w:val="TableParagraph"/>
              <w:ind w:left="183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MT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43B7BE6" w14:textId="77777777" w:rsidR="006F3AF1" w:rsidRDefault="00DE1AC4">
            <w:pPr>
              <w:pStyle w:val="TableParagraph"/>
              <w:ind w:left="162" w:right="15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PP5E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390D118E" w14:textId="77777777" w:rsidR="006F3AF1" w:rsidRDefault="00DE1AC4">
            <w:pPr>
              <w:pStyle w:val="TableParagraph"/>
              <w:ind w:left="159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T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56736BF" w14:textId="77777777" w:rsidR="006F3AF1" w:rsidRDefault="00DE1AC4">
            <w:pPr>
              <w:pStyle w:val="TableParagraph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RDH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23AC2623" w14:textId="77777777" w:rsidR="006F3AF1" w:rsidRDefault="00DE1AC4">
            <w:pPr>
              <w:pStyle w:val="ListParagrap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</w:t>
            </w:r>
          </w:p>
        </w:tc>
      </w:tr>
      <w:tr w:rsidR="006F3AF1" w14:paraId="7BCCEE78" w14:textId="77777777">
        <w:trPr>
          <w:trHeight w:val="314"/>
        </w:trPr>
        <w:tc>
          <w:tcPr>
            <w:tcW w:w="1368" w:type="dxa"/>
            <w:tcBorders>
              <w:tl2br w:val="nil"/>
              <w:tr2bl w:val="nil"/>
            </w:tcBorders>
          </w:tcPr>
          <w:p w14:paraId="141AEBA8" w14:textId="77777777" w:rsidR="006F3AF1" w:rsidRDefault="00DE1AC4">
            <w:pPr>
              <w:pStyle w:val="TableParagraph"/>
              <w:spacing w:before="41"/>
              <w:ind w:left="105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DH4A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7CF5815" w14:textId="77777777" w:rsidR="006F3AF1" w:rsidRDefault="00DE1AC4">
            <w:pPr>
              <w:pStyle w:val="TableParagraph"/>
              <w:spacing w:before="41"/>
              <w:ind w:left="167" w:righ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H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1873057B" w14:textId="77777777" w:rsidR="006F3AF1" w:rsidRDefault="00DE1AC4">
            <w:pPr>
              <w:pStyle w:val="TableParagraph"/>
              <w:spacing w:before="41"/>
              <w:ind w:left="186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M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FA61016" w14:textId="77777777" w:rsidR="006F3AF1" w:rsidRDefault="00DE1AC4">
            <w:pPr>
              <w:pStyle w:val="TableParagraph"/>
              <w:spacing w:before="41"/>
              <w:ind w:left="15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VD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0C3CBA5" w14:textId="77777777" w:rsidR="006F3AF1" w:rsidRDefault="00DE1AC4">
            <w:pPr>
              <w:pStyle w:val="TableParagraph"/>
              <w:spacing w:before="41"/>
              <w:ind w:left="160" w:right="15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VK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26866DD" w14:textId="77777777" w:rsidR="006F3AF1" w:rsidRDefault="00DE1AC4">
            <w:pPr>
              <w:pStyle w:val="TableParagraph"/>
              <w:spacing w:before="41"/>
              <w:ind w:right="15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AC1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1A3EF1BF" w14:textId="77777777" w:rsidR="006F3AF1" w:rsidRDefault="00DE1AC4">
            <w:pPr>
              <w:pStyle w:val="TableParagraph"/>
              <w:spacing w:before="41"/>
              <w:ind w:left="0" w:right="189"/>
              <w:jc w:val="left"/>
              <w:rPr>
                <w:sz w:val="21"/>
                <w:szCs w:val="21"/>
              </w:rPr>
            </w:pPr>
            <w:r>
              <w:rPr>
                <w:w w:val="95"/>
                <w:sz w:val="21"/>
                <w:szCs w:val="21"/>
              </w:rPr>
              <w:t>UROC1</w:t>
            </w:r>
          </w:p>
        </w:tc>
      </w:tr>
      <w:tr w:rsidR="006F3AF1" w14:paraId="0FD91421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7FE579BC" w14:textId="77777777" w:rsidR="006F3AF1" w:rsidRDefault="00DE1AC4">
            <w:pPr>
              <w:pStyle w:val="TableParagraph"/>
              <w:ind w:left="105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DH5A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217C2326" w14:textId="77777777" w:rsidR="006F3AF1" w:rsidRDefault="00DE1AC4">
            <w:pPr>
              <w:pStyle w:val="TableParagraph"/>
              <w:ind w:left="166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2HGDH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325D3A67" w14:textId="77777777" w:rsidR="006F3AF1" w:rsidRDefault="00DE1AC4">
            <w:pPr>
              <w:pStyle w:val="TableParagraph"/>
              <w:ind w:left="188" w:right="17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BA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D9653D7" w14:textId="77777777" w:rsidR="006F3AF1" w:rsidRDefault="00DE1AC4">
            <w:pPr>
              <w:pStyle w:val="TableParagraph"/>
              <w:ind w:left="15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2HGDH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B1B3174" w14:textId="77777777" w:rsidR="006F3AF1" w:rsidRDefault="00DE1AC4">
            <w:pPr>
              <w:pStyle w:val="TableParagraph"/>
              <w:ind w:left="160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GLU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D44FA84" w14:textId="77777777" w:rsidR="006F3AF1" w:rsidRDefault="00DE1AC4">
            <w:pPr>
              <w:pStyle w:val="TableParagraph"/>
              <w:ind w:right="14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GSH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0A4B8FD2" w14:textId="77777777" w:rsidR="006F3AF1" w:rsidRDefault="006F3AF1">
            <w:pPr>
              <w:pStyle w:val="TableParagraph"/>
              <w:spacing w:before="0"/>
              <w:ind w:left="0" w:right="0"/>
              <w:jc w:val="left"/>
              <w:rPr>
                <w:sz w:val="21"/>
                <w:szCs w:val="21"/>
              </w:rPr>
            </w:pPr>
          </w:p>
        </w:tc>
      </w:tr>
      <w:tr w:rsidR="006F3AF1" w14:paraId="0575621B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15E5E93E" w14:textId="77777777" w:rsidR="006F3AF1" w:rsidRDefault="00DE1AC4">
            <w:pPr>
              <w:pStyle w:val="TableParagraph"/>
              <w:ind w:left="105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DH6A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3031AC4B" w14:textId="77777777" w:rsidR="006F3AF1" w:rsidRDefault="00DE1AC4">
            <w:pPr>
              <w:pStyle w:val="TableParagraph"/>
              <w:ind w:left="167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BH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7CAB78A2" w14:textId="77777777" w:rsidR="006F3AF1" w:rsidRDefault="00DE1AC4">
            <w:pPr>
              <w:pStyle w:val="TableParagraph"/>
              <w:ind w:left="187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DH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93FD251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MP2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07443D3" w14:textId="77777777" w:rsidR="006F3AF1" w:rsidRDefault="00DE1AC4">
            <w:pPr>
              <w:pStyle w:val="TableParagraph"/>
              <w:ind w:left="158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GS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75A9354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19A1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38D2AE4C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1245E0E5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0341625B" w14:textId="77777777" w:rsidR="006F3AF1" w:rsidRDefault="00DE1AC4">
            <w:pPr>
              <w:pStyle w:val="TableParagraph"/>
              <w:ind w:left="105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DH7A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E66E78A" w14:textId="77777777" w:rsidR="006F3AF1" w:rsidRDefault="00DE1AC4">
            <w:pPr>
              <w:pStyle w:val="TableParagraph"/>
              <w:ind w:left="167" w:righ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B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4CCD98F6" w14:textId="77777777" w:rsidR="006F3AF1" w:rsidRDefault="00DE1AC4">
            <w:pPr>
              <w:pStyle w:val="TableParagraph"/>
              <w:ind w:left="186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H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67201A4" w14:textId="77777777" w:rsidR="006F3AF1" w:rsidRDefault="00DE1AC4">
            <w:pPr>
              <w:pStyle w:val="TableParagraph"/>
              <w:ind w:left="155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MBRD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5EB5B61C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C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C183F96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2A5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494C6184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13B62C4E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1DD15FCD" w14:textId="77777777" w:rsidR="006F3AF1" w:rsidRDefault="00DE1AC4">
            <w:pPr>
              <w:pStyle w:val="TableParagraph"/>
              <w:ind w:left="105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L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454EE34" w14:textId="77777777" w:rsidR="006F3AF1" w:rsidRDefault="00DE1AC4">
            <w:pPr>
              <w:pStyle w:val="TableParagraph"/>
              <w:ind w:left="166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C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4942F33E" w14:textId="77777777" w:rsidR="006F3AF1" w:rsidRDefault="00DE1AC4">
            <w:pPr>
              <w:pStyle w:val="TableParagraph"/>
              <w:ind w:left="187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SH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87A6DC3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2B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BD19C51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PC2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366BE65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5A13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07A302FC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533BDBAD" w14:textId="77777777">
        <w:trPr>
          <w:trHeight w:val="312"/>
        </w:trPr>
        <w:tc>
          <w:tcPr>
            <w:tcW w:w="1368" w:type="dxa"/>
            <w:tcBorders>
              <w:tl2br w:val="nil"/>
              <w:tr2bl w:val="nil"/>
            </w:tcBorders>
          </w:tcPr>
          <w:p w14:paraId="4ECE6D00" w14:textId="77777777" w:rsidR="006F3AF1" w:rsidRDefault="00DE1AC4">
            <w:pPr>
              <w:pStyle w:val="TableParagraph"/>
              <w:spacing w:before="39"/>
              <w:ind w:left="105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T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0386979" w14:textId="77777777" w:rsidR="006F3AF1" w:rsidRDefault="00DE1AC4">
            <w:pPr>
              <w:pStyle w:val="TableParagraph"/>
              <w:spacing w:before="39"/>
              <w:ind w:left="167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GUOK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6F3323F1" w14:textId="77777777" w:rsidR="006F3AF1" w:rsidRDefault="00DE1AC4">
            <w:pPr>
              <w:pStyle w:val="TableParagraph"/>
              <w:spacing w:before="39"/>
              <w:ind w:left="188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B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7F6BE5A" w14:textId="77777777" w:rsidR="006F3AF1" w:rsidRDefault="00DE1AC4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B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FF14873" w14:textId="77777777" w:rsidR="006F3AF1" w:rsidRDefault="00DE1AC4">
            <w:pPr>
              <w:pStyle w:val="TableParagraph"/>
              <w:spacing w:before="39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TNG1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675681B" w14:textId="77777777" w:rsidR="006F3AF1" w:rsidRDefault="00DE1AC4">
            <w:pPr>
              <w:pStyle w:val="TableParagraph"/>
              <w:spacing w:before="39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5A15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31277EE5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7E784612" w14:textId="77777777">
        <w:trPr>
          <w:trHeight w:val="314"/>
        </w:trPr>
        <w:tc>
          <w:tcPr>
            <w:tcW w:w="1368" w:type="dxa"/>
            <w:tcBorders>
              <w:tl2br w:val="nil"/>
              <w:tr2bl w:val="nil"/>
            </w:tcBorders>
          </w:tcPr>
          <w:p w14:paraId="3A675670" w14:textId="77777777" w:rsidR="006F3AF1" w:rsidRDefault="00DE1AC4">
            <w:pPr>
              <w:pStyle w:val="TableParagraph"/>
              <w:spacing w:before="41"/>
              <w:ind w:left="105" w:right="9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S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296BD151" w14:textId="77777777" w:rsidR="006F3AF1" w:rsidRDefault="00DE1AC4">
            <w:pPr>
              <w:pStyle w:val="TableParagraph"/>
              <w:spacing w:before="41"/>
              <w:ind w:left="165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HFR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2849E6F8" w14:textId="77777777" w:rsidR="006F3AF1" w:rsidRDefault="00DE1AC4">
            <w:pPr>
              <w:pStyle w:val="TableParagraph"/>
              <w:spacing w:before="41"/>
              <w:ind w:left="185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DC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62E8A11" w14:textId="77777777" w:rsidR="006F3AF1" w:rsidRDefault="00DE1AC4">
            <w:pPr>
              <w:pStyle w:val="TableParagraph"/>
              <w:spacing w:before="41"/>
              <w:ind w:left="15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O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32737D14" w14:textId="77777777" w:rsidR="006F3AF1" w:rsidRDefault="00DE1AC4">
            <w:pPr>
              <w:pStyle w:val="TableParagraph"/>
              <w:spacing w:before="41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AT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3922602" w14:textId="77777777" w:rsidR="006F3AF1" w:rsidRDefault="00DE1AC4">
            <w:pPr>
              <w:pStyle w:val="TableParagraph"/>
              <w:spacing w:before="41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5A20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68C8E7FA" w14:textId="77777777" w:rsidR="006F3AF1" w:rsidRDefault="00DE1AC4">
            <w:pPr>
              <w:pStyle w:val="TableParagraph"/>
              <w:spacing w:before="17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544567C3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67252217" w14:textId="77777777" w:rsidR="006F3AF1" w:rsidRDefault="00DE1AC4">
            <w:pPr>
              <w:pStyle w:val="TableParagraph"/>
              <w:ind w:left="102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G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1699A872" w14:textId="77777777" w:rsidR="006F3AF1" w:rsidRDefault="00DE1AC4">
            <w:pPr>
              <w:pStyle w:val="TableParagraph"/>
              <w:ind w:left="167" w:right="157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HTKD1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1FDFD9F5" w14:textId="77777777" w:rsidR="006F3AF1" w:rsidRDefault="00DE1AC4">
            <w:pPr>
              <w:pStyle w:val="TableParagraph"/>
              <w:ind w:left="188" w:right="17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M2A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9B95CD9" w14:textId="77777777" w:rsidR="006F3AF1" w:rsidRDefault="00DE1AC4">
            <w:pPr>
              <w:pStyle w:val="TableParagraph"/>
              <w:ind w:left="16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T1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72BF0AA" w14:textId="77777777" w:rsidR="006F3AF1" w:rsidRDefault="00DE1AC4">
            <w:pPr>
              <w:pStyle w:val="TableParagraph"/>
              <w:ind w:left="158"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GDH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BBC5897" w14:textId="77777777" w:rsidR="006F3AF1" w:rsidRDefault="00DE1AC4">
            <w:pPr>
              <w:pStyle w:val="TableParagraph"/>
              <w:ind w:right="15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A1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439F607D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4725A1B8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05AA8134" w14:textId="77777777" w:rsidR="006F3AF1" w:rsidRDefault="00DE1AC4">
            <w:pPr>
              <w:pStyle w:val="TableParagraph"/>
              <w:ind w:left="105" w:right="9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SA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92B67CD" w14:textId="77777777" w:rsidR="006F3AF1" w:rsidRDefault="00DE1AC4">
            <w:pPr>
              <w:pStyle w:val="TableParagraph"/>
              <w:ind w:left="167" w:righ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LD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113A215B" w14:textId="77777777" w:rsidR="006F3AF1" w:rsidRDefault="00DE1AC4">
            <w:pPr>
              <w:pStyle w:val="TableParagraph"/>
              <w:ind w:left="188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NPTAB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E1E5986" w14:textId="77777777" w:rsidR="006F3AF1" w:rsidRDefault="00DE1AC4">
            <w:pPr>
              <w:pStyle w:val="TableParagraph"/>
              <w:ind w:lef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CC1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D5D7618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PA3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5885FD8" w14:textId="77777777" w:rsidR="006F3AF1" w:rsidRDefault="00DE1AC4">
            <w:pPr>
              <w:pStyle w:val="TableParagraph"/>
              <w:ind w:right="151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2A2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4BD1B550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24B2CC38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09B9D9A7" w14:textId="77777777" w:rsidR="006F3AF1" w:rsidRDefault="00DE1AC4">
            <w:pPr>
              <w:pStyle w:val="TableParagraph"/>
              <w:ind w:left="102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SB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39DF8BEC" w14:textId="77777777" w:rsidR="006F3AF1" w:rsidRDefault="00DE1AC4">
            <w:pPr>
              <w:pStyle w:val="TableParagraph"/>
              <w:ind w:left="167" w:righ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FA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5007B5AC" w14:textId="77777777" w:rsidR="006F3AF1" w:rsidRDefault="00DE1AC4">
            <w:pPr>
              <w:pStyle w:val="TableParagraph"/>
              <w:ind w:left="188" w:right="17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NPTG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2D178A0" w14:textId="77777777" w:rsidR="006F3AF1" w:rsidRDefault="00DE1AC4">
            <w:pPr>
              <w:pStyle w:val="TableParagraph"/>
              <w:ind w:left="15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CC2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90D769B" w14:textId="77777777" w:rsidR="006F3AF1" w:rsidRDefault="00DE1AC4">
            <w:pPr>
              <w:pStyle w:val="TableParagraph"/>
              <w:ind w:left="16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C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48BE20A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6A2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256B6949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6F3AF1" w14:paraId="3553EE1A" w14:textId="77777777">
        <w:trPr>
          <w:trHeight w:val="311"/>
        </w:trPr>
        <w:tc>
          <w:tcPr>
            <w:tcW w:w="1368" w:type="dxa"/>
            <w:tcBorders>
              <w:tl2br w:val="nil"/>
              <w:tr2bl w:val="nil"/>
            </w:tcBorders>
          </w:tcPr>
          <w:p w14:paraId="7A514ABF" w14:textId="77777777" w:rsidR="006F3AF1" w:rsidRDefault="00DE1AC4">
            <w:pPr>
              <w:pStyle w:val="TableParagraph"/>
              <w:ind w:left="103" w:right="9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X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1BAD6964" w14:textId="77777777" w:rsidR="006F3AF1" w:rsidRDefault="00DE1AC4">
            <w:pPr>
              <w:pStyle w:val="TableParagraph"/>
              <w:ind w:left="167" w:right="15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FB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 w14:paraId="66B0D94C" w14:textId="77777777" w:rsidR="006F3AF1" w:rsidRDefault="00DE1AC4">
            <w:pPr>
              <w:pStyle w:val="TableParagraph"/>
              <w:ind w:left="186" w:right="17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PHN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98D2CC0" w14:textId="77777777" w:rsidR="006F3AF1" w:rsidRDefault="00DE1AC4">
            <w:pPr>
              <w:pStyle w:val="TableParagraph"/>
              <w:ind w:left="15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EE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27FA8A0F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H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18F1FCA" w14:textId="77777777" w:rsidR="006F3AF1" w:rsidRDefault="00DE1AC4">
            <w:pPr>
              <w:pStyle w:val="TableParagraph"/>
              <w:ind w:right="153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7A4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14:paraId="7AC36704" w14:textId="77777777" w:rsidR="006F3AF1" w:rsidRDefault="00DE1AC4">
            <w:pPr>
              <w:pStyle w:val="TableParagraph"/>
              <w:spacing w:before="15" w:line="277" w:lineRule="exact"/>
              <w:ind w:left="107" w:right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 </w:t>
            </w:r>
          </w:p>
        </w:tc>
      </w:tr>
    </w:tbl>
    <w:p w14:paraId="6FE239C7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4CF7B6E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36BF19C8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C4CD9EF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0B517C38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0173461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541446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3E92098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31943B84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EBBF7B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C1A18BE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003409E5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676C33A3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3D05DCD1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4F515AB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694D0F7E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C5854D3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73BB0CBF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69E50361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1BF9428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7DA375EE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02F01C88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08344A1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6ECA94F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0281DDB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E0E3273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71B24216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E9E3DCD" w14:textId="77777777" w:rsidR="006F3AF1" w:rsidRDefault="00DE1AC4">
      <w:pPr>
        <w:autoSpaceDE/>
        <w:autoSpaceDN/>
        <w:spacing w:afterLines="50" w:after="12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eastAsia="zh-CN"/>
        </w:rPr>
        <w:lastRenderedPageBreak/>
        <w:t>T</w:t>
      </w:r>
      <w:r>
        <w:rPr>
          <w:rFonts w:hint="eastAsia"/>
          <w:b/>
          <w:bCs/>
          <w:sz w:val="24"/>
          <w:szCs w:val="24"/>
          <w:lang w:eastAsia="zh-CN"/>
        </w:rPr>
        <w:t>ABLE</w:t>
      </w:r>
      <w:r>
        <w:rPr>
          <w:b/>
          <w:bCs/>
          <w:sz w:val="24"/>
          <w:szCs w:val="24"/>
          <w:lang w:eastAsia="zh-CN"/>
        </w:rPr>
        <w:t xml:space="preserve"> S2. T</w:t>
      </w:r>
      <w:r>
        <w:rPr>
          <w:b/>
          <w:bCs/>
          <w:sz w:val="24"/>
          <w:szCs w:val="24"/>
        </w:rPr>
        <w:t>he sequences of primers used in plasmid construction</w:t>
      </w:r>
    </w:p>
    <w:tbl>
      <w:tblPr>
        <w:tblW w:w="1072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41"/>
        <w:gridCol w:w="6784"/>
      </w:tblGrid>
      <w:tr w:rsidR="006F3AF1" w14:paraId="0634FDE9" w14:textId="77777777">
        <w:trPr>
          <w:trHeight w:val="419"/>
          <w:jc w:val="center"/>
        </w:trPr>
        <w:tc>
          <w:tcPr>
            <w:tcW w:w="3941" w:type="dxa"/>
            <w:tcBorders>
              <w:bottom w:val="single" w:sz="8" w:space="0" w:color="auto"/>
            </w:tcBorders>
          </w:tcPr>
          <w:p w14:paraId="77B5CC64" w14:textId="77777777" w:rsidR="006F3AF1" w:rsidRDefault="006F3AF1">
            <w:pPr>
              <w:rPr>
                <w:sz w:val="21"/>
                <w:szCs w:val="21"/>
              </w:rPr>
            </w:pPr>
          </w:p>
        </w:tc>
        <w:tc>
          <w:tcPr>
            <w:tcW w:w="6784" w:type="dxa"/>
            <w:tcBorders>
              <w:bottom w:val="single" w:sz="8" w:space="0" w:color="auto"/>
            </w:tcBorders>
          </w:tcPr>
          <w:p w14:paraId="146F2040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uences</w:t>
            </w:r>
          </w:p>
        </w:tc>
      </w:tr>
      <w:tr w:rsidR="006F3AF1" w14:paraId="48355524" w14:textId="77777777">
        <w:trPr>
          <w:trHeight w:val="419"/>
          <w:jc w:val="center"/>
        </w:trPr>
        <w:tc>
          <w:tcPr>
            <w:tcW w:w="3941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9FD9223" w14:textId="77777777" w:rsidR="006F3AF1" w:rsidRDefault="00DE1AC4">
            <w:pPr>
              <w:widowControl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s used to construct </w:t>
            </w:r>
            <w:r>
              <w:rPr>
                <w:rStyle w:val="Hyperlink"/>
                <w:rFonts w:eastAsia="Segoe UI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EGFP-ASS</w:t>
            </w:r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 xml:space="preserve">1 </w:t>
            </w:r>
            <w:r>
              <w:rPr>
                <w:sz w:val="21"/>
                <w:szCs w:val="21"/>
              </w:rPr>
              <w:t>expression plasmid</w:t>
            </w:r>
          </w:p>
        </w:tc>
        <w:tc>
          <w:tcPr>
            <w:tcW w:w="6784" w:type="dxa"/>
            <w:tcBorders>
              <w:top w:val="single" w:sz="8" w:space="0" w:color="auto"/>
              <w:tl2br w:val="nil"/>
              <w:tr2bl w:val="nil"/>
            </w:tcBorders>
          </w:tcPr>
          <w:p w14:paraId="4FDC0EEC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ward: 5’ </w:t>
            </w:r>
            <w:r>
              <w:rPr>
                <w:sz w:val="21"/>
                <w:szCs w:val="21"/>
              </w:rPr>
              <w:t>CTACCGGACTCAGATCTCATGTCCAGCAAAGGCTCC 3’</w:t>
            </w:r>
          </w:p>
        </w:tc>
      </w:tr>
      <w:tr w:rsidR="006F3AF1" w14:paraId="05173BF4" w14:textId="77777777">
        <w:trPr>
          <w:trHeight w:val="419"/>
          <w:jc w:val="center"/>
        </w:trPr>
        <w:tc>
          <w:tcPr>
            <w:tcW w:w="3941" w:type="dxa"/>
            <w:vMerge/>
            <w:tcBorders>
              <w:tl2br w:val="nil"/>
              <w:tr2bl w:val="nil"/>
            </w:tcBorders>
            <w:vAlign w:val="center"/>
          </w:tcPr>
          <w:p w14:paraId="41102503" w14:textId="77777777" w:rsidR="006F3AF1" w:rsidRDefault="006F3AF1">
            <w:pPr>
              <w:widowControl/>
              <w:rPr>
                <w:sz w:val="21"/>
                <w:szCs w:val="21"/>
              </w:rPr>
            </w:pP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2368C340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: 5’ GGCGACCGGTGGATCCCGTTTGGCAGTGACCTTGCTC 3’</w:t>
            </w:r>
          </w:p>
        </w:tc>
      </w:tr>
      <w:tr w:rsidR="006F3AF1" w14:paraId="089DDB34" w14:textId="77777777">
        <w:trPr>
          <w:trHeight w:val="419"/>
          <w:jc w:val="center"/>
        </w:trPr>
        <w:tc>
          <w:tcPr>
            <w:tcW w:w="3941" w:type="dxa"/>
            <w:vMerge w:val="restart"/>
            <w:tcBorders>
              <w:tl2br w:val="nil"/>
              <w:tr2bl w:val="nil"/>
            </w:tcBorders>
            <w:vAlign w:val="center"/>
          </w:tcPr>
          <w:p w14:paraId="6763C0FA" w14:textId="77777777" w:rsidR="006F3AF1" w:rsidRDefault="00DE1AC4">
            <w:pPr>
              <w:widowControl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s used to construct </w:t>
            </w:r>
            <w:r>
              <w:rPr>
                <w:sz w:val="21"/>
                <w:szCs w:val="21"/>
                <w:lang w:eastAsia="zh-CN"/>
              </w:rPr>
              <w:t>ASS1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proofErr w:type="gramStart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.Leu</w:t>
            </w:r>
            <w:proofErr w:type="gramEnd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313Me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78EF1FA4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 5’ GCAAAATCAAACAAGGCATGGGCTTGAAATTTGC 3’</w:t>
            </w:r>
          </w:p>
        </w:tc>
      </w:tr>
      <w:tr w:rsidR="006F3AF1" w14:paraId="5709FD40" w14:textId="77777777">
        <w:trPr>
          <w:trHeight w:val="419"/>
          <w:jc w:val="center"/>
        </w:trPr>
        <w:tc>
          <w:tcPr>
            <w:tcW w:w="3941" w:type="dxa"/>
            <w:vMerge/>
            <w:tcBorders>
              <w:tl2br w:val="nil"/>
              <w:tr2bl w:val="nil"/>
            </w:tcBorders>
            <w:vAlign w:val="center"/>
          </w:tcPr>
          <w:p w14:paraId="2AEF20D9" w14:textId="77777777" w:rsidR="006F3AF1" w:rsidRDefault="006F3AF1">
            <w:pPr>
              <w:widowControl/>
              <w:rPr>
                <w:sz w:val="21"/>
                <w:szCs w:val="21"/>
              </w:rPr>
            </w:pP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32CBFF32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verse: </w:t>
            </w:r>
            <w:r>
              <w:rPr>
                <w:sz w:val="21"/>
                <w:szCs w:val="21"/>
              </w:rPr>
              <w:t>5’GCAAATTTCAAGCCCATGCCTTGTTTGATTTTGC 3’</w:t>
            </w:r>
          </w:p>
        </w:tc>
      </w:tr>
      <w:tr w:rsidR="006F3AF1" w14:paraId="263C50B4" w14:textId="77777777">
        <w:trPr>
          <w:trHeight w:val="419"/>
          <w:jc w:val="center"/>
        </w:trPr>
        <w:tc>
          <w:tcPr>
            <w:tcW w:w="3941" w:type="dxa"/>
            <w:vMerge w:val="restart"/>
            <w:tcBorders>
              <w:tl2br w:val="nil"/>
              <w:tr2bl w:val="nil"/>
            </w:tcBorders>
            <w:vAlign w:val="center"/>
          </w:tcPr>
          <w:p w14:paraId="35456328" w14:textId="77777777" w:rsidR="006F3AF1" w:rsidRDefault="00DE1AC4">
            <w:pPr>
              <w:widowControl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s used to construct </w:t>
            </w:r>
            <w:r>
              <w:rPr>
                <w:sz w:val="21"/>
                <w:szCs w:val="21"/>
                <w:lang w:eastAsia="zh-CN"/>
              </w:rPr>
              <w:t>ASS1</w:t>
            </w:r>
            <w:r>
              <w:rPr>
                <w:sz w:val="21"/>
                <w:szCs w:val="21"/>
              </w:rPr>
              <w:t xml:space="preserve"> </w:t>
            </w:r>
            <w:proofErr w:type="gramStart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.Thr</w:t>
            </w:r>
            <w:proofErr w:type="gramEnd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323Il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41F9C661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 5’ CTGAGCTGGTGTATATCGGTTTCTGGCACAG 3’</w:t>
            </w:r>
          </w:p>
        </w:tc>
      </w:tr>
      <w:tr w:rsidR="006F3AF1" w14:paraId="67B0DFFA" w14:textId="77777777">
        <w:trPr>
          <w:trHeight w:val="419"/>
          <w:jc w:val="center"/>
        </w:trPr>
        <w:tc>
          <w:tcPr>
            <w:tcW w:w="3941" w:type="dxa"/>
            <w:vMerge/>
            <w:tcBorders>
              <w:tl2br w:val="nil"/>
              <w:tr2bl w:val="nil"/>
            </w:tcBorders>
            <w:vAlign w:val="center"/>
          </w:tcPr>
          <w:p w14:paraId="72F0DE95" w14:textId="77777777" w:rsidR="006F3AF1" w:rsidRDefault="006F3AF1">
            <w:pPr>
              <w:widowControl/>
              <w:rPr>
                <w:sz w:val="21"/>
                <w:szCs w:val="21"/>
              </w:rPr>
            </w:pP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1D97E820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: 5’ CTGTGCCAGAAACCGATATACACCAGCTCAG 3’</w:t>
            </w:r>
          </w:p>
        </w:tc>
      </w:tr>
      <w:tr w:rsidR="006F3AF1" w14:paraId="1193726E" w14:textId="77777777">
        <w:trPr>
          <w:trHeight w:val="419"/>
          <w:jc w:val="center"/>
        </w:trPr>
        <w:tc>
          <w:tcPr>
            <w:tcW w:w="3941" w:type="dxa"/>
            <w:vMerge w:val="restart"/>
            <w:tcBorders>
              <w:tl2br w:val="nil"/>
              <w:tr2bl w:val="nil"/>
            </w:tcBorders>
            <w:vAlign w:val="center"/>
          </w:tcPr>
          <w:p w14:paraId="078D572F" w14:textId="77777777" w:rsidR="006F3AF1" w:rsidRDefault="00DE1AC4">
            <w:pPr>
              <w:widowControl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s used to construct </w:t>
            </w:r>
            <w:r>
              <w:rPr>
                <w:rStyle w:val="Hyperlink"/>
                <w:rFonts w:eastAsia="Segoe UI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CMV5-</w:t>
            </w:r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FLAG-ASS1</w:t>
            </w:r>
            <w:r>
              <w:rPr>
                <w:sz w:val="21"/>
                <w:szCs w:val="21"/>
              </w:rPr>
              <w:t xml:space="preserve"> expression plasmid</w:t>
            </w: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545665FD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: 5’ GATGACGACAAGCATATGTCCAGCAAAGGCTC 3’</w:t>
            </w:r>
          </w:p>
        </w:tc>
      </w:tr>
      <w:tr w:rsidR="006F3AF1" w14:paraId="3546CD11" w14:textId="77777777">
        <w:trPr>
          <w:trHeight w:val="419"/>
          <w:jc w:val="center"/>
        </w:trPr>
        <w:tc>
          <w:tcPr>
            <w:tcW w:w="3941" w:type="dxa"/>
            <w:vMerge/>
            <w:tcBorders>
              <w:tl2br w:val="nil"/>
              <w:tr2bl w:val="nil"/>
            </w:tcBorders>
            <w:vAlign w:val="center"/>
          </w:tcPr>
          <w:p w14:paraId="60999F6E" w14:textId="77777777" w:rsidR="006F3AF1" w:rsidRDefault="006F3AF1">
            <w:pPr>
              <w:widowControl/>
              <w:rPr>
                <w:sz w:val="21"/>
                <w:szCs w:val="21"/>
              </w:rPr>
            </w:pP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00862504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: 5’ CGGGGATCCTCTAGACTATTTGGCAGTGACCTTG 3’</w:t>
            </w:r>
          </w:p>
        </w:tc>
      </w:tr>
      <w:tr w:rsidR="006F3AF1" w14:paraId="740B6677" w14:textId="77777777">
        <w:trPr>
          <w:trHeight w:val="419"/>
          <w:jc w:val="center"/>
        </w:trPr>
        <w:tc>
          <w:tcPr>
            <w:tcW w:w="3941" w:type="dxa"/>
            <w:vMerge w:val="restart"/>
            <w:tcBorders>
              <w:tl2br w:val="nil"/>
              <w:tr2bl w:val="nil"/>
            </w:tcBorders>
            <w:vAlign w:val="center"/>
          </w:tcPr>
          <w:p w14:paraId="7835CB02" w14:textId="77777777" w:rsidR="006F3AF1" w:rsidRDefault="00DE1AC4">
            <w:pPr>
              <w:widowControl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s used to construct </w:t>
            </w:r>
            <w:r>
              <w:rPr>
                <w:rStyle w:val="Hyperlink"/>
                <w:rFonts w:eastAsia="Segoe UI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CMV5-</w:t>
            </w:r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FLAG-</w:t>
            </w:r>
            <w:r>
              <w:rPr>
                <w:rStyle w:val="Hyperlink"/>
                <w:rFonts w:eastAsia="Segoe UI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RMT7</w:t>
            </w:r>
            <w:r>
              <w:rPr>
                <w:sz w:val="21"/>
                <w:szCs w:val="21"/>
              </w:rPr>
              <w:t xml:space="preserve"> expression plasmid</w:t>
            </w: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42B9FC28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ward: 5’ </w:t>
            </w:r>
            <w:r>
              <w:rPr>
                <w:sz w:val="21"/>
                <w:szCs w:val="21"/>
              </w:rPr>
              <w:t>GACGACAAGCATATGATGAAGATCTTCTGCAGTCG 3’</w:t>
            </w:r>
          </w:p>
        </w:tc>
      </w:tr>
      <w:tr w:rsidR="006F3AF1" w14:paraId="0B7BEEF4" w14:textId="77777777">
        <w:trPr>
          <w:trHeight w:val="419"/>
          <w:jc w:val="center"/>
        </w:trPr>
        <w:tc>
          <w:tcPr>
            <w:tcW w:w="3941" w:type="dxa"/>
            <w:vMerge/>
            <w:tcBorders>
              <w:tl2br w:val="nil"/>
              <w:tr2bl w:val="nil"/>
            </w:tcBorders>
            <w:vAlign w:val="center"/>
          </w:tcPr>
          <w:p w14:paraId="7466DE8F" w14:textId="77777777" w:rsidR="006F3AF1" w:rsidRDefault="006F3AF1">
            <w:pPr>
              <w:widowControl/>
              <w:rPr>
                <w:sz w:val="21"/>
                <w:szCs w:val="21"/>
              </w:rPr>
            </w:pPr>
          </w:p>
        </w:tc>
        <w:tc>
          <w:tcPr>
            <w:tcW w:w="6784" w:type="dxa"/>
            <w:tcBorders>
              <w:tl2br w:val="nil"/>
              <w:tr2bl w:val="nil"/>
            </w:tcBorders>
          </w:tcPr>
          <w:p w14:paraId="2975138E" w14:textId="77777777" w:rsidR="006F3AF1" w:rsidRDefault="00DE1AC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: 5’ CGGGGATCCTCTAGATCAGTCTGGGGTATCTGC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</w:tc>
      </w:tr>
    </w:tbl>
    <w:p w14:paraId="2C8ABB3E" w14:textId="77777777" w:rsidR="006F3AF1" w:rsidRDefault="006F3AF1">
      <w:pPr>
        <w:rPr>
          <w:b/>
          <w:bCs/>
          <w:sz w:val="24"/>
          <w:szCs w:val="24"/>
        </w:rPr>
      </w:pPr>
    </w:p>
    <w:p w14:paraId="613E00A1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2AB08CA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67D013B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4A4F1B9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6DA3660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0C64D77F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3ABD5B7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232984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A080075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006523D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D8D977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BF7CD7A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0C928BBA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6D072034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56B6F97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5A4C1B5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CA80C07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35E24920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51C2FA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655C3FFA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F0F49C4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88DA5EB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D22E74F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F10B1B8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E7EA886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3C13FDDD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65FED150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7BB0D595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9FEA81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9828697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F7236B5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BA98E27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2BF4430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3EA7ACFF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41A47805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5D9D394C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73ABFE8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284FC2A1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6EA68A4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39BD205D" w14:textId="77777777" w:rsidR="006F3AF1" w:rsidRDefault="006F3AF1">
      <w:pPr>
        <w:pStyle w:val="Tablecaption1"/>
        <w:jc w:val="both"/>
        <w:rPr>
          <w:b/>
          <w:bCs/>
          <w:color w:val="000000"/>
          <w:sz w:val="24"/>
          <w:szCs w:val="24"/>
        </w:rPr>
      </w:pPr>
    </w:p>
    <w:p w14:paraId="278F5FE3" w14:textId="77777777" w:rsidR="006F3AF1" w:rsidRDefault="00DE1AC4">
      <w:pPr>
        <w:pStyle w:val="Tablecaption1"/>
        <w:ind w:firstLineChars="100" w:firstLine="241"/>
        <w:jc w:val="both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</w:t>
      </w:r>
      <w:r>
        <w:rPr>
          <w:rFonts w:eastAsia="SimSun" w:hint="eastAsia"/>
          <w:b/>
          <w:bCs/>
          <w:color w:val="000000"/>
          <w:sz w:val="24"/>
          <w:szCs w:val="24"/>
          <w:lang w:eastAsia="zh-CN"/>
        </w:rPr>
        <w:t>ABLE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rFonts w:eastAsia="SimSun" w:hint="eastAsia"/>
          <w:b/>
          <w:bCs/>
          <w:color w:val="000000"/>
          <w:sz w:val="24"/>
          <w:szCs w:val="24"/>
          <w:lang w:eastAsia="zh-CN"/>
        </w:rPr>
        <w:t>S3.</w:t>
      </w:r>
      <w:r>
        <w:rPr>
          <w:b/>
          <w:bCs/>
          <w:color w:val="000000"/>
          <w:sz w:val="24"/>
          <w:szCs w:val="24"/>
        </w:rPr>
        <w:t xml:space="preserve"> The effect</w:t>
      </w:r>
      <w:r>
        <w:rPr>
          <w:rFonts w:eastAsia="SimSun" w:hint="eastAsia"/>
          <w:b/>
          <w:bCs/>
          <w:color w:val="000000"/>
          <w:sz w:val="24"/>
          <w:szCs w:val="24"/>
          <w:lang w:eastAsia="zh-CN"/>
        </w:rPr>
        <w:t>s</w:t>
      </w:r>
      <w:r>
        <w:rPr>
          <w:b/>
          <w:bCs/>
          <w:color w:val="000000"/>
          <w:sz w:val="24"/>
          <w:szCs w:val="24"/>
        </w:rPr>
        <w:t xml:space="preserve"> of </w:t>
      </w:r>
      <w:r>
        <w:rPr>
          <w:rFonts w:eastAsia="SimSun" w:hint="eastAsia"/>
          <w:b/>
          <w:bCs/>
          <w:color w:val="000000"/>
          <w:sz w:val="24"/>
          <w:szCs w:val="24"/>
          <w:lang w:eastAsia="zh-CN"/>
        </w:rPr>
        <w:t>ASS1 mutations</w:t>
      </w:r>
      <w:r>
        <w:rPr>
          <w:b/>
          <w:bCs/>
          <w:color w:val="000000"/>
          <w:sz w:val="24"/>
          <w:szCs w:val="24"/>
        </w:rPr>
        <w:t xml:space="preserve"> on protein function by</w:t>
      </w:r>
      <w:r>
        <w:rPr>
          <w:b/>
          <w:bCs/>
          <w:i/>
          <w:iCs/>
          <w:color w:val="000000"/>
          <w:sz w:val="24"/>
          <w:szCs w:val="24"/>
        </w:rPr>
        <w:t xml:space="preserve"> i</w:t>
      </w:r>
      <w:r>
        <w:rPr>
          <w:rFonts w:eastAsia="SimSun" w:hint="eastAsia"/>
          <w:b/>
          <w:bCs/>
          <w:i/>
          <w:iCs/>
          <w:color w:val="000000"/>
          <w:sz w:val="24"/>
          <w:szCs w:val="24"/>
          <w:lang w:eastAsia="zh-CN"/>
        </w:rPr>
        <w:t>n</w:t>
      </w:r>
      <w:r>
        <w:rPr>
          <w:b/>
          <w:bCs/>
          <w:i/>
          <w:iCs/>
          <w:color w:val="000000"/>
          <w:sz w:val="24"/>
          <w:szCs w:val="24"/>
        </w:rPr>
        <w:t xml:space="preserve"> silico</w:t>
      </w:r>
      <w:r>
        <w:rPr>
          <w:b/>
          <w:bCs/>
          <w:color w:val="000000"/>
          <w:sz w:val="24"/>
          <w:szCs w:val="24"/>
        </w:rPr>
        <w:t xml:space="preserve"> analysis</w:t>
      </w:r>
    </w:p>
    <w:tbl>
      <w:tblPr>
        <w:tblStyle w:val="TableGrid"/>
        <w:tblpPr w:leftFromText="180" w:rightFromText="180" w:vertAnchor="text" w:horzAnchor="page" w:tblpXSpec="center" w:tblpY="100"/>
        <w:tblOverlap w:val="never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3604"/>
        <w:gridCol w:w="3012"/>
      </w:tblGrid>
      <w:tr w:rsidR="006F3AF1" w14:paraId="463B8C5A" w14:textId="77777777">
        <w:trPr>
          <w:trHeight w:val="526"/>
          <w:jc w:val="center"/>
        </w:trPr>
        <w:tc>
          <w:tcPr>
            <w:tcW w:w="1803" w:type="dxa"/>
            <w:tcBorders>
              <w:bottom w:val="single" w:sz="8" w:space="0" w:color="auto"/>
            </w:tcBorders>
          </w:tcPr>
          <w:p w14:paraId="425E419C" w14:textId="77777777" w:rsidR="006F3AF1" w:rsidRDefault="006F3AF1">
            <w:pPr>
              <w:pStyle w:val="Tablecaption1"/>
              <w:rPr>
                <w:color w:val="000000"/>
                <w:sz w:val="21"/>
                <w:szCs w:val="21"/>
              </w:rPr>
            </w:pPr>
          </w:p>
        </w:tc>
        <w:tc>
          <w:tcPr>
            <w:tcW w:w="3604" w:type="dxa"/>
            <w:tcBorders>
              <w:bottom w:val="single" w:sz="8" w:space="0" w:color="auto"/>
            </w:tcBorders>
          </w:tcPr>
          <w:p w14:paraId="3507D5B7" w14:textId="77777777" w:rsidR="006F3AF1" w:rsidRDefault="00DE1AC4">
            <w:pPr>
              <w:pStyle w:val="Tablecaption1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Hyperlink"/>
                <w:rFonts w:eastAsia="Segoe UI" w:hint="eastAsia"/>
                <w:b/>
                <w:bCs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val="zh-CN" w:eastAsia="zh-CN" w:bidi="ar-SA"/>
              </w:rPr>
              <w:t>Polyphen2</w:t>
            </w:r>
          </w:p>
        </w:tc>
        <w:tc>
          <w:tcPr>
            <w:tcW w:w="3012" w:type="dxa"/>
            <w:tcBorders>
              <w:bottom w:val="single" w:sz="8" w:space="0" w:color="auto"/>
            </w:tcBorders>
          </w:tcPr>
          <w:p w14:paraId="089E915F" w14:textId="77777777" w:rsidR="006F3AF1" w:rsidRDefault="00DE1AC4">
            <w:pPr>
              <w:pStyle w:val="Tablecaption1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Hyperlink"/>
                <w:rFonts w:eastAsia="Segoe UI" w:hint="eastAsia"/>
                <w:b/>
                <w:bCs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val="zh-CN" w:eastAsia="zh-CN" w:bidi="ar-SA"/>
              </w:rPr>
              <w:t>SIFT</w:t>
            </w:r>
          </w:p>
        </w:tc>
      </w:tr>
      <w:tr w:rsidR="006F3AF1" w14:paraId="09D16048" w14:textId="77777777">
        <w:trPr>
          <w:trHeight w:val="526"/>
          <w:jc w:val="center"/>
        </w:trPr>
        <w:tc>
          <w:tcPr>
            <w:tcW w:w="1803" w:type="dxa"/>
            <w:tcBorders>
              <w:top w:val="single" w:sz="8" w:space="0" w:color="auto"/>
              <w:tl2br w:val="nil"/>
              <w:tr2bl w:val="nil"/>
            </w:tcBorders>
          </w:tcPr>
          <w:p w14:paraId="7584444A" w14:textId="77777777" w:rsidR="006F3AF1" w:rsidRDefault="00DE1AC4">
            <w:pPr>
              <w:pStyle w:val="Tablecaption1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.Leu</w:t>
            </w:r>
            <w:proofErr w:type="gramEnd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 xml:space="preserve">313Met </w:t>
            </w:r>
          </w:p>
        </w:tc>
        <w:tc>
          <w:tcPr>
            <w:tcW w:w="3604" w:type="dxa"/>
            <w:tcBorders>
              <w:top w:val="single" w:sz="8" w:space="0" w:color="auto"/>
              <w:tl2br w:val="nil"/>
              <w:tr2bl w:val="nil"/>
            </w:tcBorders>
          </w:tcPr>
          <w:p w14:paraId="6E3CC4CA" w14:textId="77777777" w:rsidR="006F3AF1" w:rsidRDefault="00DE1AC4">
            <w:pPr>
              <w:pStyle w:val="Tablecaption1"/>
              <w:rPr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Probably damaging (</w:t>
            </w:r>
            <w:r>
              <w:rPr>
                <w:color w:val="000000"/>
                <w:sz w:val="21"/>
                <w:szCs w:val="21"/>
              </w:rPr>
              <w:t>Score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:0.996)</w:t>
            </w:r>
          </w:p>
        </w:tc>
        <w:tc>
          <w:tcPr>
            <w:tcW w:w="3012" w:type="dxa"/>
            <w:tcBorders>
              <w:top w:val="single" w:sz="8" w:space="0" w:color="auto"/>
              <w:tl2br w:val="nil"/>
              <w:tr2bl w:val="nil"/>
            </w:tcBorders>
          </w:tcPr>
          <w:p w14:paraId="2C56679B" w14:textId="77777777" w:rsidR="006F3AF1" w:rsidRDefault="00DE1AC4">
            <w:pPr>
              <w:pStyle w:val="Tablecaption1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leterious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</w:rPr>
              <w:t>Score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: 0.02)</w:t>
            </w:r>
          </w:p>
        </w:tc>
      </w:tr>
      <w:tr w:rsidR="006F3AF1" w14:paraId="4B6ACAB2" w14:textId="77777777">
        <w:trPr>
          <w:trHeight w:val="526"/>
          <w:jc w:val="center"/>
        </w:trPr>
        <w:tc>
          <w:tcPr>
            <w:tcW w:w="1803" w:type="dxa"/>
            <w:tcBorders>
              <w:tl2br w:val="nil"/>
              <w:tr2bl w:val="nil"/>
            </w:tcBorders>
          </w:tcPr>
          <w:p w14:paraId="40675BC2" w14:textId="77777777" w:rsidR="006F3AF1" w:rsidRDefault="00DE1AC4">
            <w:pPr>
              <w:pStyle w:val="Tablecaption1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p.Thr</w:t>
            </w:r>
            <w:proofErr w:type="gramEnd"/>
            <w:r>
              <w:rPr>
                <w:rStyle w:val="Hyperlink"/>
                <w:rFonts w:eastAsia="Segoe UI" w:hint="eastAsia"/>
                <w:color w:val="auto"/>
                <w:kern w:val="2"/>
                <w:sz w:val="21"/>
                <w:szCs w:val="21"/>
                <w:u w:val="none"/>
                <w:shd w:val="clear" w:color="auto" w:fill="FFFFFF"/>
                <w:lang w:eastAsia="zh-CN" w:bidi="ar-SA"/>
              </w:rPr>
              <w:t>323Ile</w:t>
            </w:r>
          </w:p>
        </w:tc>
        <w:tc>
          <w:tcPr>
            <w:tcW w:w="3604" w:type="dxa"/>
            <w:tcBorders>
              <w:tl2br w:val="nil"/>
              <w:tr2bl w:val="nil"/>
            </w:tcBorders>
          </w:tcPr>
          <w:p w14:paraId="583804C1" w14:textId="77777777" w:rsidR="006F3AF1" w:rsidRDefault="00DE1AC4">
            <w:pPr>
              <w:pStyle w:val="Tablecaption1"/>
              <w:rPr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Probably damaging (</w:t>
            </w:r>
            <w:r>
              <w:rPr>
                <w:color w:val="000000"/>
                <w:sz w:val="21"/>
                <w:szCs w:val="21"/>
              </w:rPr>
              <w:t>Score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:0.712)</w:t>
            </w:r>
          </w:p>
        </w:tc>
        <w:tc>
          <w:tcPr>
            <w:tcW w:w="3012" w:type="dxa"/>
            <w:tcBorders>
              <w:tl2br w:val="nil"/>
              <w:tr2bl w:val="nil"/>
            </w:tcBorders>
          </w:tcPr>
          <w:p w14:paraId="781B53CD" w14:textId="77777777" w:rsidR="006F3AF1" w:rsidRDefault="00DE1AC4">
            <w:pPr>
              <w:pStyle w:val="Tablecaption1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leterious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</w:rPr>
              <w:t>Score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>: 0)</w:t>
            </w:r>
          </w:p>
        </w:tc>
      </w:tr>
    </w:tbl>
    <w:p w14:paraId="5AEEE5CE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9F2F332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18687319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7A1446D1" w14:textId="77777777" w:rsidR="006F3AF1" w:rsidRDefault="006F3AF1">
      <w:pPr>
        <w:pStyle w:val="BodyText"/>
        <w:rPr>
          <w:rFonts w:ascii="KaiTi"/>
          <w:b/>
          <w:sz w:val="20"/>
        </w:rPr>
      </w:pPr>
    </w:p>
    <w:p w14:paraId="76EDBDBA" w14:textId="77777777" w:rsidR="006F3AF1" w:rsidRDefault="006F3AF1">
      <w:pPr>
        <w:pStyle w:val="BodyText"/>
        <w:rPr>
          <w:rFonts w:ascii="KaiTi"/>
          <w:b/>
          <w:sz w:val="20"/>
        </w:rPr>
      </w:pPr>
    </w:p>
    <w:sectPr w:rsidR="006F3AF1">
      <w:type w:val="continuous"/>
      <w:pgSz w:w="11910" w:h="16840"/>
      <w:pgMar w:top="920" w:right="130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6F3AF1"/>
    <w:rsid w:val="00DE1AC4"/>
    <w:rsid w:val="030A44E3"/>
    <w:rsid w:val="0A5E18FD"/>
    <w:rsid w:val="0CAB7190"/>
    <w:rsid w:val="0F5123A8"/>
    <w:rsid w:val="12A557B4"/>
    <w:rsid w:val="28FF4132"/>
    <w:rsid w:val="2B160ED3"/>
    <w:rsid w:val="2BA501EF"/>
    <w:rsid w:val="3F4759DE"/>
    <w:rsid w:val="4002461C"/>
    <w:rsid w:val="485309F6"/>
    <w:rsid w:val="5BB43B45"/>
    <w:rsid w:val="5F10777F"/>
    <w:rsid w:val="716B2FA7"/>
    <w:rsid w:val="7B85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2D673A"/>
  <w15:docId w15:val="{58E14D47-7EA7-4960-980D-17AE1F11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spacing w:after="0" w:line="240" w:lineRule="auto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SimSun" w:eastAsia="SimSun" w:hAnsi="SimSun" w:cs="SimSun"/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157" w:right="152"/>
      <w:jc w:val="center"/>
    </w:pPr>
  </w:style>
  <w:style w:type="paragraph" w:customStyle="1" w:styleId="Tablecaption1">
    <w:name w:val="Table caption|1"/>
    <w:basedOn w:val="Normal"/>
    <w:qFormat/>
    <w:pPr>
      <w:spacing w:line="276" w:lineRule="auto"/>
    </w:pPr>
    <w:rPr>
      <w:sz w:val="58"/>
      <w:szCs w:val="5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</dc:creator>
  <cp:lastModifiedBy>Jophcy Kumar</cp:lastModifiedBy>
  <cp:revision>2</cp:revision>
  <dcterms:created xsi:type="dcterms:W3CDTF">2022-02-15T11:40:00Z</dcterms:created>
  <dcterms:modified xsi:type="dcterms:W3CDTF">2022-02-15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2E137E7136243A5AC32563720470BB4</vt:lpwstr>
  </property>
</Properties>
</file>